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CDD" w:rsidRDefault="00F06636">
      <w:r>
        <w:rPr>
          <w:b/>
        </w:rPr>
        <w:t>Supplementary T</w:t>
      </w:r>
      <w:bookmarkStart w:id="0" w:name="_GoBack"/>
      <w:bookmarkEnd w:id="0"/>
      <w:r w:rsidR="00A83EC8" w:rsidRPr="00A82599">
        <w:rPr>
          <w:b/>
        </w:rPr>
        <w:t>able 1</w:t>
      </w:r>
      <w:r w:rsidR="00A83EC8">
        <w:t>. Summary of the results</w:t>
      </w:r>
    </w:p>
    <w:tbl>
      <w:tblPr>
        <w:tblpPr w:leftFromText="180" w:rightFromText="180" w:vertAnchor="text" w:horzAnchor="margin" w:tblpXSpec="center" w:tblpY="75"/>
        <w:tblW w:w="10514" w:type="dxa"/>
        <w:tblLook w:val="04A0" w:firstRow="1" w:lastRow="0" w:firstColumn="1" w:lastColumn="0" w:noHBand="0" w:noVBand="1"/>
      </w:tblPr>
      <w:tblGrid>
        <w:gridCol w:w="2632"/>
        <w:gridCol w:w="2755"/>
        <w:gridCol w:w="142"/>
        <w:gridCol w:w="2835"/>
        <w:gridCol w:w="283"/>
        <w:gridCol w:w="814"/>
        <w:gridCol w:w="1053"/>
      </w:tblGrid>
      <w:tr w:rsidR="00A83EC8" w:rsidRPr="00170662" w:rsidTr="00F32832">
        <w:trPr>
          <w:trHeight w:val="297"/>
        </w:trPr>
        <w:tc>
          <w:tcPr>
            <w:tcW w:w="26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 LOH/MSI, n/N (%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 LOH/MSI, n/N (%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ZA" w:eastAsia="en-ZA"/>
              </w:rPr>
              <w:t>p-val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ZA" w:eastAsia="en-ZA"/>
              </w:rPr>
              <w:t>q-value</w:t>
            </w:r>
          </w:p>
        </w:tc>
      </w:tr>
      <w:tr w:rsidR="00F32832" w:rsidRPr="00170662" w:rsidTr="00F32832">
        <w:trPr>
          <w:trHeight w:val="297"/>
        </w:trPr>
        <w:tc>
          <w:tcPr>
            <w:tcW w:w="26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                   Cervical disease stag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top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F32832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DNA marker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F32832" w:rsidRDefault="00A83EC8" w:rsidP="00A83EC8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F32832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Pre-invasive lesion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F32832" w:rsidRDefault="00A83EC8" w:rsidP="00A83EC8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F32832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Invasive cancer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BAT 26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6/36 (16.7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6/23 (26.1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0.51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.02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66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12/26 (46.2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4/11 (36.4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0.723</w:t>
            </w: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.085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666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49/69 (71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20/28 (71.4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&gt;0.99     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99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881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25/48 (52.1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26/33 (78.8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>0.019</w:t>
            </w: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114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746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33/63 (52.4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18/44 (40.9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0.325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975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447</w:t>
            </w:r>
          </w:p>
        </w:tc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48/78 (61.5)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18/31 (58.1)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0.829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99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F32832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2832" w:rsidRPr="00F32832" w:rsidRDefault="00F32832" w:rsidP="00A83EC8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ZA" w:eastAsia="en-ZA"/>
              </w:rPr>
            </w:pPr>
            <w:r>
              <w:rPr>
                <w:rFonts w:eastAsia="Times New Roman"/>
                <w:sz w:val="20"/>
                <w:szCs w:val="20"/>
                <w:lang w:val="en-ZA" w:eastAsia="en-ZA"/>
              </w:rPr>
              <w:t xml:space="preserve">                       </w:t>
            </w:r>
            <w:r w:rsidRPr="00F32832">
              <w:rPr>
                <w:rFonts w:eastAsia="Times New Roman"/>
                <w:b/>
                <w:sz w:val="20"/>
                <w:szCs w:val="20"/>
                <w:lang w:val="en-ZA" w:eastAsia="en-ZA"/>
              </w:rPr>
              <w:t>HIV-1 status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F32832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DNA marker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IV-1-seronegative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IV-1-positive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BAT 26 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3/23 (13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9/36 (25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0.334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401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66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9/18 (50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7/19 (36.8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0.515</w:t>
            </w: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515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D6S2666 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20/35 (57.1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49/62 (79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>0.035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52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D6S2881 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15/35 (42.9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36/46 (78.3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>0.002</w:t>
            </w: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0.004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D6S2746 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15/51 (29.4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36/56 (64.3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&lt;0.001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&lt;0.001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D6S2447 </w:t>
            </w:r>
          </w:p>
        </w:tc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20/47(42.6)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46/62 (74.2)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03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F32832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2832" w:rsidRPr="00F32832" w:rsidRDefault="00F32832" w:rsidP="00A83EC8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ZA" w:eastAsia="en-ZA"/>
              </w:rPr>
            </w:pPr>
            <w:r>
              <w:rPr>
                <w:rFonts w:eastAsia="Times New Roman"/>
                <w:sz w:val="20"/>
                <w:szCs w:val="20"/>
                <w:lang w:val="en-ZA" w:eastAsia="en-ZA"/>
              </w:rPr>
              <w:t xml:space="preserve">                      </w:t>
            </w:r>
            <w:r w:rsidRPr="00F32832">
              <w:rPr>
                <w:rFonts w:eastAsia="Times New Roman"/>
                <w:b/>
                <w:sz w:val="20"/>
                <w:szCs w:val="20"/>
                <w:lang w:val="en-ZA" w:eastAsia="en-ZA"/>
              </w:rPr>
              <w:t>High risk HPV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32832" w:rsidRPr="00170662" w:rsidRDefault="00F32832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F32832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DNA marker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IV-1-seronegative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IV-1-positive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D6S2666 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18/77 (23.4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0/77 (51.9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172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172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D6S2881 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10/59 (16.9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0/59 (50.8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05</w:t>
            </w: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07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D6S2746 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10/81 (12.3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0/81 (37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0.003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0.006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447</w:t>
            </w:r>
          </w:p>
        </w:tc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11/86 (12.8)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0/86 (46.5)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0.001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0.004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5387" w:type="dxa"/>
            <w:gridSpan w:val="2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Multivariate logistic regression analyses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95352B" w:rsidRPr="00170662" w:rsidTr="0095352B">
        <w:trPr>
          <w:trHeight w:val="297"/>
        </w:trPr>
        <w:tc>
          <w:tcPr>
            <w:tcW w:w="5387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95352B" w:rsidRPr="0095352B" w:rsidRDefault="0095352B" w:rsidP="00A83EC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ZA" w:eastAsia="en-ZA"/>
              </w:rPr>
              <w:t xml:space="preserve">                                                                                       HIV-1 status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5352B" w:rsidRPr="0095352B" w:rsidRDefault="0095352B" w:rsidP="00A83EC8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5352B" w:rsidRPr="0095352B" w:rsidRDefault="0095352B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5352B" w:rsidRPr="0095352B" w:rsidRDefault="0095352B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95352B" w:rsidRDefault="0095352B" w:rsidP="00A83EC8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ZA" w:eastAsia="en-ZA"/>
              </w:rPr>
            </w:pPr>
            <w:r w:rsidRPr="0095352B">
              <w:rPr>
                <w:rFonts w:eastAsia="Times New Roman"/>
                <w:b/>
                <w:sz w:val="20"/>
                <w:szCs w:val="20"/>
                <w:lang w:val="en-ZA" w:eastAsia="en-ZA"/>
              </w:rPr>
              <w:t>DNA marker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HIV-1-seronegative 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HIV-1-positive 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D6S2666 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35/97 (36.1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62/97 (63.9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>0.021</w:t>
            </w: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63</w:t>
            </w: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D6S2881 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35/81 (43.2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46/81 (56.8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>0.025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15</w:t>
            </w:r>
          </w:p>
        </w:tc>
      </w:tr>
      <w:tr w:rsidR="00A83EC8" w:rsidRPr="00170662" w:rsidTr="006C1F80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D6S2746 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51/107 (47.7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56/107 (52.3)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>&lt;0.0001</w:t>
            </w: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&lt;0.001</w:t>
            </w:r>
          </w:p>
        </w:tc>
      </w:tr>
      <w:tr w:rsidR="00A83EC8" w:rsidRPr="00170662" w:rsidTr="006C1F80">
        <w:trPr>
          <w:trHeight w:val="297"/>
        </w:trPr>
        <w:tc>
          <w:tcPr>
            <w:tcW w:w="263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447</w:t>
            </w:r>
          </w:p>
        </w:tc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62/109 (56.9)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47/109 (43.1)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>0.002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0.012</w:t>
            </w:r>
          </w:p>
        </w:tc>
      </w:tr>
      <w:tr w:rsidR="00A83EC8" w:rsidRPr="00170662" w:rsidTr="006C1F80">
        <w:trPr>
          <w:trHeight w:val="297"/>
        </w:trPr>
        <w:tc>
          <w:tcPr>
            <w:tcW w:w="2632" w:type="dxa"/>
            <w:tcBorders>
              <w:top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311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95352B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  <w:r w:rsidRPr="0095352B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Tumour stage</w:t>
            </w: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(D6S2666)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311"/>
        </w:trPr>
        <w:tc>
          <w:tcPr>
            <w:tcW w:w="2632" w:type="dxa"/>
            <w:tcBorders>
              <w:right w:val="nil"/>
            </w:tcBorders>
            <w:shd w:val="clear" w:color="000000" w:fill="DDEBF7"/>
            <w:noWrap/>
            <w:vAlign w:val="center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CIN 1 &amp; 2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A83EC8" w:rsidRPr="00170662" w:rsidRDefault="0095352B" w:rsidP="0095352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44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/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97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(45.4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>0.027</w:t>
            </w: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54</w:t>
            </w:r>
          </w:p>
        </w:tc>
      </w:tr>
      <w:tr w:rsidR="00A83EC8" w:rsidRPr="00170662" w:rsidTr="006C1F80">
        <w:trPr>
          <w:trHeight w:val="311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CIN 3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EC8" w:rsidRPr="00170662" w:rsidRDefault="0095352B" w:rsidP="0095352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25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/97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(25.8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6C1F80">
        <w:trPr>
          <w:trHeight w:val="311"/>
        </w:trPr>
        <w:tc>
          <w:tcPr>
            <w:tcW w:w="2632" w:type="dxa"/>
            <w:tcBorders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Invasive</w:t>
            </w:r>
          </w:p>
        </w:tc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A83EC8" w:rsidRPr="00170662" w:rsidRDefault="0095352B" w:rsidP="0095352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28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/97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(28.9)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6C1F80">
        <w:trPr>
          <w:trHeight w:val="297"/>
        </w:trPr>
        <w:tc>
          <w:tcPr>
            <w:tcW w:w="263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311"/>
        </w:trPr>
        <w:tc>
          <w:tcPr>
            <w:tcW w:w="2632" w:type="dxa"/>
            <w:tcBorders>
              <w:right w:val="nil"/>
            </w:tcBorders>
            <w:shd w:val="clear" w:color="000000" w:fill="DDEBF7"/>
            <w:noWrap/>
            <w:vAlign w:val="center"/>
            <w:hideMark/>
          </w:tcPr>
          <w:p w:rsidR="00A83EC8" w:rsidRPr="00170662" w:rsidRDefault="0095352B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95352B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Histopathology</w:t>
            </w: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(D6S2666)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311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ild dysplasia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EC8" w:rsidRPr="00170662" w:rsidRDefault="0095352B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 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16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/97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(16.5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>0.015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9</w:t>
            </w:r>
          </w:p>
        </w:tc>
      </w:tr>
      <w:tr w:rsidR="00A83EC8" w:rsidRPr="00170662" w:rsidTr="00F32832">
        <w:trPr>
          <w:trHeight w:val="311"/>
        </w:trPr>
        <w:tc>
          <w:tcPr>
            <w:tcW w:w="2632" w:type="dxa"/>
            <w:tcBorders>
              <w:right w:val="nil"/>
            </w:tcBorders>
            <w:shd w:val="clear" w:color="000000" w:fill="DDEBF7"/>
            <w:noWrap/>
            <w:vAlign w:val="center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oderate dysplasia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A83EC8" w:rsidRPr="00170662" w:rsidRDefault="0095352B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 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28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/97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(28.9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311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Carcinoma </w:t>
            </w:r>
            <w:r w:rsidRPr="00DE71B5">
              <w:rPr>
                <w:rFonts w:eastAsia="Times New Roman"/>
                <w:i/>
                <w:color w:val="000000"/>
                <w:sz w:val="18"/>
                <w:szCs w:val="18"/>
                <w:lang w:val="en-ZA" w:eastAsia="en-ZA"/>
              </w:rPr>
              <w:t>In situ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EC8" w:rsidRPr="00170662" w:rsidRDefault="0095352B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 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26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/97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(26.8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center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Squamous cell carcinoma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A83EC8" w:rsidRPr="00170662" w:rsidRDefault="0095352B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 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23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/97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(23.7)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6C1F80">
        <w:trPr>
          <w:trHeight w:val="311"/>
        </w:trPr>
        <w:tc>
          <w:tcPr>
            <w:tcW w:w="2632" w:type="dxa"/>
            <w:tcBorders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lastRenderedPageBreak/>
              <w:t>Adeno</w:t>
            </w: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-</w:t>
            </w: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squamous cell carcinoma</w:t>
            </w:r>
          </w:p>
        </w:tc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A83EC8" w:rsidRPr="00170662" w:rsidRDefault="006C1F80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     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/97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 xml:space="preserve"> (4.1)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311"/>
        </w:trPr>
        <w:tc>
          <w:tcPr>
            <w:tcW w:w="263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000000" w:fill="DDEBF7"/>
            <w:noWrap/>
            <w:vAlign w:val="center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  <w:r w:rsidR="006C1F80"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ROC curves analyses for age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A83EC8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01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                            </w:t>
            </w: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        </w:t>
            </w:r>
          </w:p>
          <w:p w:rsidR="00A83EC8" w:rsidRPr="006C1F80" w:rsidRDefault="00A83EC8" w:rsidP="00A83EC8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                                               </w:t>
            </w:r>
            <w:r w:rsidRPr="006C1F80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LOH/MSI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F32832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6C1F80" w:rsidRDefault="006C1F80" w:rsidP="00A83EC8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ZA" w:eastAsia="en-ZA"/>
              </w:rPr>
            </w:pPr>
            <w:r w:rsidRPr="006C1F80">
              <w:rPr>
                <w:rFonts w:eastAsia="Times New Roman"/>
                <w:b/>
                <w:sz w:val="20"/>
                <w:szCs w:val="20"/>
                <w:lang w:val="en-ZA" w:eastAsia="en-ZA"/>
              </w:rPr>
              <w:t>DNA marker</w:t>
            </w:r>
          </w:p>
        </w:tc>
        <w:tc>
          <w:tcPr>
            <w:tcW w:w="2755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6C1F80" w:rsidRDefault="00A83EC8" w:rsidP="00A83EC8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C1F80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 xml:space="preserve">HIV-1-seronegative 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6C1F80" w:rsidRDefault="00A83EC8" w:rsidP="00A83EC8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                     </w:t>
            </w:r>
            <w:r w:rsidRPr="006C1F80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 xml:space="preserve">HIV-1-positive 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A83EC8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666</w:t>
            </w:r>
          </w:p>
        </w:tc>
        <w:tc>
          <w:tcPr>
            <w:tcW w:w="28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AUC=0.8281     p=0.005, q=0.00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6C1F80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 w:rsidR="00A83EC8"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AUC=0.7348        </w:t>
            </w:r>
            <w:r w:rsidR="00A83EC8"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 p=0.01, q=0.02</w:t>
            </w:r>
          </w:p>
        </w:tc>
        <w:tc>
          <w:tcPr>
            <w:tcW w:w="10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A83EC8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881</w:t>
            </w:r>
          </w:p>
        </w:tc>
        <w:tc>
          <w:tcPr>
            <w:tcW w:w="2897" w:type="dxa"/>
            <w:gridSpan w:val="2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AUC=0.9615     </w:t>
            </w: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p=0.042</w:t>
            </w: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 q=0.083</w:t>
            </w:r>
          </w:p>
        </w:tc>
        <w:tc>
          <w:tcPr>
            <w:tcW w:w="3932" w:type="dxa"/>
            <w:gridSpan w:val="3"/>
            <w:tcBorders>
              <w:left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AUC=0.6545         p=0.1354, q=0.1354</w:t>
            </w:r>
          </w:p>
        </w:tc>
        <w:tc>
          <w:tcPr>
            <w:tcW w:w="1053" w:type="dxa"/>
            <w:tcBorders>
              <w:lef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A83EC8" w:rsidRPr="00170662" w:rsidTr="00A83EC8">
        <w:trPr>
          <w:trHeight w:val="297"/>
        </w:trPr>
        <w:tc>
          <w:tcPr>
            <w:tcW w:w="263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D6S2746</w:t>
            </w:r>
          </w:p>
        </w:tc>
        <w:tc>
          <w:tcPr>
            <w:tcW w:w="28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AUC=0.5577     p=0.7989, q=0.7989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AUC=0.6328         p=0.1760, q=0.352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  <w:tr w:rsidR="00A83EC8" w:rsidRPr="00170662" w:rsidTr="00A83EC8">
        <w:trPr>
          <w:trHeight w:val="297"/>
        </w:trPr>
        <w:tc>
          <w:tcPr>
            <w:tcW w:w="2632" w:type="dxa"/>
            <w:tcBorders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D6S2447</w:t>
            </w:r>
          </w:p>
        </w:tc>
        <w:tc>
          <w:tcPr>
            <w:tcW w:w="289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AUC=0.8611     p=0.1015, q=0.1015</w:t>
            </w: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AUC=0.7063         </w:t>
            </w: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p=0.0224</w:t>
            </w:r>
            <w:r w:rsidRPr="00170662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, </w:t>
            </w:r>
            <w:r w:rsidRPr="00170662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q=0.044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A83EC8" w:rsidRPr="00170662" w:rsidRDefault="00A83EC8" w:rsidP="00A83EC8">
            <w:pPr>
              <w:spacing w:after="0" w:line="240" w:lineRule="auto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</w:tr>
    </w:tbl>
    <w:p w:rsidR="00A83EC8" w:rsidRDefault="00A83EC8"/>
    <w:p w:rsidR="006C1F80" w:rsidRDefault="006C1F80">
      <w:r>
        <w:t>Where; AUC=Area under the curve</w:t>
      </w:r>
    </w:p>
    <w:p w:rsidR="00A83EC8" w:rsidRDefault="00A83EC8"/>
    <w:sectPr w:rsidR="00A83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EC8"/>
    <w:rsid w:val="00050BEE"/>
    <w:rsid w:val="000D1169"/>
    <w:rsid w:val="001B279B"/>
    <w:rsid w:val="00522D56"/>
    <w:rsid w:val="005B6250"/>
    <w:rsid w:val="006C1F80"/>
    <w:rsid w:val="00832CDD"/>
    <w:rsid w:val="00845A07"/>
    <w:rsid w:val="00935CCD"/>
    <w:rsid w:val="00950804"/>
    <w:rsid w:val="0095352B"/>
    <w:rsid w:val="00A45891"/>
    <w:rsid w:val="00A82599"/>
    <w:rsid w:val="00A83EC8"/>
    <w:rsid w:val="00DE71B5"/>
    <w:rsid w:val="00DF27E3"/>
    <w:rsid w:val="00E001E6"/>
    <w:rsid w:val="00F06636"/>
    <w:rsid w:val="00F3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EFF338-CC50-4EB7-9F1B-89FE6B18C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hani chambuso</dc:creator>
  <cp:keywords/>
  <dc:description/>
  <cp:lastModifiedBy>ramadhani chambuso</cp:lastModifiedBy>
  <cp:revision>6</cp:revision>
  <dcterms:created xsi:type="dcterms:W3CDTF">2019-08-26T12:58:00Z</dcterms:created>
  <dcterms:modified xsi:type="dcterms:W3CDTF">2019-09-17T10:13:00Z</dcterms:modified>
</cp:coreProperties>
</file>